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Supplementary Table 1. </w:t>
      </w:r>
      <w:r>
        <w:rPr>
          <w:rFonts w:hint="eastAsia" w:eastAsia="Cambria" w:cs="Times New Roman"/>
          <w:b w:val="0"/>
          <w:bCs/>
          <w:sz w:val="24"/>
          <w:szCs w:val="24"/>
          <w:lang w:val="en-US" w:eastAsia="zh-CN" w:bidi="ar-SA"/>
        </w:rPr>
        <w:t>C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s and wash-out valu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f adrenal adenomas and metastases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before="240"/>
      </w:pPr>
    </w:p>
    <w:tbl>
      <w:tblPr>
        <w:tblStyle w:val="20"/>
        <w:tblW w:w="118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637"/>
        <w:gridCol w:w="1637"/>
        <w:gridCol w:w="1637"/>
        <w:gridCol w:w="1637"/>
        <w:gridCol w:w="1657"/>
        <w:gridCol w:w="16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-unenhanced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AP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VP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DP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W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m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±18.16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1±32.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4±33.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1±29.46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85±244.46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1±29.0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pid-rich aden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4±8.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1±17.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1±18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±11.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65±145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9±28.7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pid-poor aden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1±9.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6±23.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2±26.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8±3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83±3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5±23.8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7±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61±1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9±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8±2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3±43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±37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1895" w:type="dxa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* represents a significant difference in parameters between adenomas, lipid-rich adenomas, and lipid-poor adenomas from metastases (P&lt;0.05). Abbr: CT values on unenhanced phase (CT-unenhanced), CT values on arterial phase (CT-AP), CT values on venous phase (CT-VP), CT values on delayed phase (CT-DP), absolute percentage of enhancement washout (APW), relative percentage of enhancement washout (RPW).</w:t>
            </w:r>
          </w:p>
        </w:tc>
      </w:tr>
    </w:tbl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2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diagnostic AUC, sensitivity and specificity for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C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s and wash-out values in the differential diagnosis of adenomas and metastases.</w:t>
      </w:r>
    </w:p>
    <w:tbl>
      <w:tblPr>
        <w:tblStyle w:val="20"/>
        <w:tblW w:w="123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701"/>
        <w:gridCol w:w="1190"/>
        <w:gridCol w:w="2220"/>
        <w:gridCol w:w="2188"/>
        <w:gridCol w:w="2188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6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shold</w:t>
            </w:r>
          </w:p>
        </w:tc>
        <w:tc>
          <w:tcPr>
            <w:tcW w:w="2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*</w:t>
            </w:r>
          </w:p>
        </w:tc>
        <w:tc>
          <w:tcPr>
            <w:tcW w:w="2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3"/>
                <w:rFonts w:eastAsia="等线"/>
                <w:lang w:val="en-US" w:eastAsia="zh-CN" w:bidi="ar"/>
              </w:rPr>
              <w:t>sensitivity%</w:t>
            </w:r>
            <w:r>
              <w:rPr>
                <w:rStyle w:val="54"/>
                <w:rFonts w:eastAsia="等线"/>
                <w:lang w:val="en-US" w:eastAsia="zh-CN" w:bidi="ar"/>
              </w:rPr>
              <w:t>*</w:t>
            </w:r>
          </w:p>
        </w:tc>
        <w:tc>
          <w:tcPr>
            <w:tcW w:w="2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3"/>
                <w:rFonts w:eastAsia="等线"/>
                <w:lang w:val="en-US" w:eastAsia="zh-CN" w:bidi="ar"/>
              </w:rPr>
              <w:t>specificity%</w:t>
            </w:r>
            <w:r>
              <w:rPr>
                <w:rStyle w:val="54"/>
                <w:rFonts w:eastAsia="等线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uden’s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mas VS Metastas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un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 (0.782～0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08 (52.0～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7 (87.7～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W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 (0.732～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9 (80.8～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5 (62.7～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W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 (0.552～0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6 (66.4～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6 (46.0～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 (0.541～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31.3～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87 (83.8～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 (0.480～0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4 (31.9～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0 (77.9～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V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 (0.418～0.6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0 (26.1～51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05 (72.1～94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-rich adenomas VS Metastas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un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0.953～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89.7～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91.8～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 (0.919～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 (76.8～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87 (83.8～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 (0.788～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6 (68.9～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2 (69.3～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W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 (0.739～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80.5～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5 (62.7～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 (0.708～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5 (65.5～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4 (61.4～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W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 (0.631～0.8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80.5～1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6 (46.0～78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-poor adenomas VS Metastas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 (0.724～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6 (56.6～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4 (61.4～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W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 (0.690～0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 (65.3～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8 (65.7～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 (0.661～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41 (52.8～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7 (74.9～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unenh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 (0.581～0.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6 (72.6～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9 (29.1～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-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 (0.461～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0.445～0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13 (34.7～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W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 (0.445～0.7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1 (35.7～82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5 (54.1～84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23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:  * with 95% confidence intervals in brackets. Youden’s index=sensitivity+specificity-1. Abbr: CT values on unenhanced phase (CT-unenhanced), CT values on arterial phase (CT-AP), CT values on venous phase (CT-VP), CT values on delayed phase (CT-DP), absolute percentage of enhancement washout (APW), relative percentage of enhancement washout (RPW).</w:t>
            </w:r>
          </w:p>
        </w:tc>
      </w:tr>
    </w:tbl>
    <w:p>
      <w:pPr>
        <w:spacing w:before="240"/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line="360" w:lineRule="auto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ICC values</w:t>
      </w:r>
      <w:r>
        <w:rPr>
          <w:rFonts w:hint="eastAsia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of spectral parameter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in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adren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denomas and metastases.</w:t>
      </w:r>
    </w:p>
    <w:tbl>
      <w:tblPr>
        <w:tblW w:w="11880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735"/>
        <w:gridCol w:w="2263"/>
        <w:gridCol w:w="2263"/>
        <w:gridCol w:w="2263"/>
        <w:gridCol w:w="22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up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vertAlign w:val="subscript"/>
                <w:lang w:val="en-US" w:eastAsia="zh-CN" w:bidi="ar"/>
              </w:rPr>
              <w:t>VNC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-SHC*</w:t>
            </w:r>
          </w:p>
        </w:tc>
        <w:tc>
          <w:tcPr>
            <w:tcW w:w="226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-eff*</w:t>
            </w:r>
          </w:p>
        </w:tc>
        <w:tc>
          <w:tcPr>
            <w:tcW w:w="22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6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6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6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terial ph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noma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 (0.95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8 (0.91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 (0.94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 (0.98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ric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 (0.8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6 (0.76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 (0.84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 (0.93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poo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6 (0.75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 (0.85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 (0.9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0 (0.97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astases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7 (0.80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7)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9 (0.87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)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 (0.9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)</w:t>
            </w:r>
          </w:p>
        </w:tc>
        <w:tc>
          <w:tcPr>
            <w:tcW w:w="22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7 (0.97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nous ph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noma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4 (0.95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 (0.93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8 (0.94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 (0.98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ric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4 (0.91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9 (0.75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 (0.84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 (0.94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poo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 (0.8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 (0.90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2 (0.9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 (0.98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astases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9 (0.76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)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4 (0.78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0)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 (0.8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)</w:t>
            </w:r>
          </w:p>
        </w:tc>
        <w:tc>
          <w:tcPr>
            <w:tcW w:w="22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 (0.95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layed ph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noma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 (0.97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 (0.91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3 (0.96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 (0.9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ric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4 (0.83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7 (0.7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0 (0.79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 (0.9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pid-poo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 (0.75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 (0.76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4 (0.92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 (0.88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astas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4 (0.7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8 (0.76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8 (0.78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1 (0.9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80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ote:  * with 95% confidence intervals in brackets.  ICC: </w:t>
            </w: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excellent), 0.6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 (good), 0.4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 (fair), 0.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 (poor). </w:t>
            </w:r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br: CT value of virtual non-contrast images (C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bscript"/>
                <w:lang w:val="en-US" w:eastAsia="zh-CN" w:bidi="ar"/>
              </w:rPr>
              <w:t>VN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, slope of spectral HU curve (s-SHC), Z-effective (Z-eff), iodine density (ID).</w:t>
            </w:r>
          </w:p>
        </w:tc>
      </w:tr>
    </w:tbl>
    <w:p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5YmZkZWRlMTc4ZWQ2ZGQ3OWU2MzhiZWVjMDJkOD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5F6EAE"/>
    <w:rsid w:val="15DE1D6A"/>
    <w:rsid w:val="21497BF1"/>
    <w:rsid w:val="300071C0"/>
    <w:rsid w:val="39037361"/>
    <w:rsid w:val="5B295A4D"/>
    <w:rsid w:val="5E720178"/>
    <w:rsid w:val="6FF3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5">
    <w:name w:val="font8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6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7">
    <w:name w:val="font9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8">
    <w:name w:val="font10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9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0">
    <w:name w:val="font6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1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2">
    <w:name w:val="font7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43</Words>
  <Characters>3906</Characters>
  <Lines>11</Lines>
  <Paragraphs>3</Paragraphs>
  <TotalTime>15</TotalTime>
  <ScaleCrop>false</ScaleCrop>
  <LinksUpToDate>false</LinksUpToDate>
  <CharactersWithSpaces>422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吴磊迪</cp:lastModifiedBy>
  <cp:lastPrinted>2013-10-03T12:51:00Z</cp:lastPrinted>
  <dcterms:modified xsi:type="dcterms:W3CDTF">2023-04-13T03:42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2ADB0F62BD04676AAAC1F28FAF549ED</vt:lpwstr>
  </property>
</Properties>
</file>